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7FC1F8" w14:textId="77777777" w:rsidR="00C357A3" w:rsidRDefault="00680A23" w:rsidP="009807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ONLINE SUPLEMENTARY MATERIAL</w:t>
      </w:r>
    </w:p>
    <w:p w14:paraId="4940F7CC" w14:textId="77777777" w:rsidR="003D489F" w:rsidRPr="00FC34A4" w:rsidRDefault="0098079E" w:rsidP="009807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C34A4">
        <w:rPr>
          <w:rFonts w:ascii="Times New Roman" w:hAnsi="Times New Roman" w:cs="Times New Roman"/>
          <w:sz w:val="24"/>
          <w:szCs w:val="24"/>
        </w:rPr>
        <w:t xml:space="preserve">TABLE </w:t>
      </w:r>
      <w:r w:rsidR="00F076B7">
        <w:rPr>
          <w:rFonts w:ascii="Times New Roman" w:hAnsi="Times New Roman" w:cs="Times New Roman"/>
          <w:sz w:val="24"/>
          <w:szCs w:val="24"/>
        </w:rPr>
        <w:t>A</w:t>
      </w:r>
      <w:r w:rsidRPr="00FC34A4">
        <w:rPr>
          <w:rFonts w:ascii="Times New Roman" w:hAnsi="Times New Roman" w:cs="Times New Roman"/>
          <w:sz w:val="24"/>
          <w:szCs w:val="24"/>
        </w:rPr>
        <w:t>1</w:t>
      </w:r>
    </w:p>
    <w:p w14:paraId="5C6F297F" w14:textId="77777777" w:rsidR="003D489F" w:rsidRPr="00FC34A4" w:rsidRDefault="003D489F" w:rsidP="0098079E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FC34A4">
        <w:rPr>
          <w:rFonts w:ascii="Times New Roman" w:hAnsi="Times New Roman" w:cs="Times New Roman"/>
          <w:i/>
          <w:sz w:val="24"/>
          <w:szCs w:val="24"/>
        </w:rPr>
        <w:t>Characteristics of the response, complete case and imputed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0"/>
        <w:gridCol w:w="1842"/>
        <w:gridCol w:w="1618"/>
        <w:gridCol w:w="1087"/>
      </w:tblGrid>
      <w:tr w:rsidR="003D489F" w:rsidRPr="00FC34A4" w14:paraId="17E09F03" w14:textId="77777777" w:rsidTr="00FC34A4">
        <w:trPr>
          <w:trHeight w:hRule="exact" w:val="1208"/>
        </w:trPr>
        <w:tc>
          <w:tcPr>
            <w:tcW w:w="4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97C58E" w14:textId="77777777" w:rsidR="003D489F" w:rsidRPr="00FC34A4" w:rsidRDefault="003D489F" w:rsidP="00C357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8298F2" w14:textId="77777777" w:rsidR="003D489F" w:rsidRPr="00FC34A4" w:rsidRDefault="003D489F" w:rsidP="00C357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  <w:r w:rsidR="00197ED5">
              <w:rPr>
                <w:rFonts w:ascii="Times New Roman" w:hAnsi="Times New Roman" w:cs="Times New Roman"/>
                <w:sz w:val="24"/>
                <w:szCs w:val="24"/>
              </w:rPr>
              <w:t xml:space="preserve"> sample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327D3D" w14:textId="77777777" w:rsidR="003D489F" w:rsidRPr="00FC34A4" w:rsidRDefault="003D489F" w:rsidP="00C357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Complete case n=3210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FB7AC8" w14:textId="77777777" w:rsidR="003D489F" w:rsidRPr="00FC34A4" w:rsidRDefault="003D489F" w:rsidP="00C357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Imputed</w:t>
            </w:r>
          </w:p>
          <w:p w14:paraId="5AA21A87" w14:textId="77777777" w:rsidR="003D489F" w:rsidRPr="00FC34A4" w:rsidRDefault="003D489F" w:rsidP="00C357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n=7533</w:t>
            </w:r>
          </w:p>
        </w:tc>
      </w:tr>
      <w:tr w:rsidR="003D489F" w:rsidRPr="00FC34A4" w14:paraId="7B82F41A" w14:textId="77777777" w:rsidTr="0098079E">
        <w:trPr>
          <w:trHeight w:hRule="exact" w:val="510"/>
        </w:trPr>
        <w:tc>
          <w:tcPr>
            <w:tcW w:w="42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40F422" w14:textId="77777777" w:rsidR="003D489F" w:rsidRPr="00FC34A4" w:rsidRDefault="003D489F" w:rsidP="009807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Maternal age (years)</w:t>
            </w:r>
            <w:r w:rsidRPr="005A6A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E27F1E" w14:textId="77777777" w:rsidR="003D489F" w:rsidRPr="00FC34A4" w:rsidRDefault="003D489F" w:rsidP="0098079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29.5 (0.06)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334F4F" w14:textId="77777777" w:rsidR="003D489F" w:rsidRPr="00FC34A4" w:rsidRDefault="003D489F" w:rsidP="009807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764006" w14:textId="77777777" w:rsidR="003D489F" w:rsidRPr="00FC34A4" w:rsidRDefault="003D489F" w:rsidP="009807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</w:p>
        </w:tc>
      </w:tr>
      <w:tr w:rsidR="003D489F" w:rsidRPr="00FC34A4" w14:paraId="3DD567B6" w14:textId="77777777" w:rsidTr="0098079E">
        <w:trPr>
          <w:trHeight w:hRule="exact" w:val="51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B860D" w14:textId="77777777" w:rsidR="003D489F" w:rsidRPr="00FC34A4" w:rsidRDefault="003D489F" w:rsidP="005A6A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Maternal smoking during pregnancy</w:t>
            </w:r>
            <w:r w:rsidR="005A6AFB" w:rsidRPr="005A6A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27D43" w14:textId="77777777" w:rsidR="003D489F" w:rsidRPr="00FC34A4" w:rsidRDefault="003D489F" w:rsidP="0098079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16.7% (1199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C3354" w14:textId="77777777" w:rsidR="003D489F" w:rsidRPr="00FC34A4" w:rsidRDefault="003D489F" w:rsidP="009807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15.6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9FBFF" w14:textId="77777777" w:rsidR="003D489F" w:rsidRPr="00FC34A4" w:rsidRDefault="003D489F" w:rsidP="009807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16.7%</w:t>
            </w:r>
          </w:p>
        </w:tc>
      </w:tr>
      <w:tr w:rsidR="003D489F" w:rsidRPr="00FC34A4" w14:paraId="33D3A9B6" w14:textId="77777777" w:rsidTr="0098079E">
        <w:trPr>
          <w:trHeight w:hRule="exact" w:val="51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8978B" w14:textId="77777777" w:rsidR="003D489F" w:rsidRPr="00FC34A4" w:rsidRDefault="003D489F" w:rsidP="009807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High blood pressure during pregnancy</w:t>
            </w:r>
            <w:r w:rsidR="005A6AFB" w:rsidRPr="005A6A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A94F2" w14:textId="77777777" w:rsidR="003D489F" w:rsidRPr="00FC34A4" w:rsidRDefault="003D489F" w:rsidP="0098079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8.3% (602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105DF" w14:textId="77777777" w:rsidR="003D489F" w:rsidRPr="00FC34A4" w:rsidRDefault="003D489F" w:rsidP="009807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8.7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AFC73" w14:textId="77777777" w:rsidR="003D489F" w:rsidRPr="00FC34A4" w:rsidRDefault="003D489F" w:rsidP="009807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8.3%</w:t>
            </w:r>
          </w:p>
        </w:tc>
      </w:tr>
      <w:tr w:rsidR="003D489F" w:rsidRPr="00FC34A4" w14:paraId="4C248D6A" w14:textId="77777777" w:rsidTr="0098079E">
        <w:trPr>
          <w:trHeight w:hRule="exact" w:val="51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26E2D" w14:textId="77777777" w:rsidR="003D489F" w:rsidRPr="00FC34A4" w:rsidRDefault="003D489F" w:rsidP="009807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Diabetes during pregnancy</w:t>
            </w:r>
            <w:r w:rsidR="005A6AFB" w:rsidRPr="005A6A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9A3FD" w14:textId="77777777" w:rsidR="003D489F" w:rsidRPr="00FC34A4" w:rsidRDefault="003D489F" w:rsidP="0098079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3.2% (231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5137A" w14:textId="77777777" w:rsidR="003D489F" w:rsidRPr="00FC34A4" w:rsidRDefault="003D489F" w:rsidP="009807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3.2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8FED2" w14:textId="77777777" w:rsidR="003D489F" w:rsidRPr="00FC34A4" w:rsidRDefault="003D489F" w:rsidP="009807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3.2%</w:t>
            </w:r>
          </w:p>
        </w:tc>
      </w:tr>
      <w:tr w:rsidR="003D489F" w:rsidRPr="00FC34A4" w14:paraId="1143A7F0" w14:textId="77777777" w:rsidTr="0098079E">
        <w:trPr>
          <w:trHeight w:hRule="exact" w:val="51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1EE28" w14:textId="77777777" w:rsidR="003D489F" w:rsidRPr="00FC34A4" w:rsidRDefault="003D489F" w:rsidP="009807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Twins</w:t>
            </w:r>
            <w:r w:rsidR="005A6AFB" w:rsidRPr="005A6A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A356C" w14:textId="77777777" w:rsidR="003D489F" w:rsidRPr="00FC34A4" w:rsidRDefault="003D489F" w:rsidP="0098079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1.7% (125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02F41" w14:textId="77777777" w:rsidR="003D489F" w:rsidRPr="00FC34A4" w:rsidRDefault="003D489F" w:rsidP="009807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1.7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17ADF" w14:textId="77777777" w:rsidR="003D489F" w:rsidRPr="00FC34A4" w:rsidRDefault="003D489F" w:rsidP="009807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1.7%</w:t>
            </w:r>
          </w:p>
        </w:tc>
      </w:tr>
      <w:tr w:rsidR="003D489F" w:rsidRPr="00FC34A4" w14:paraId="5C58B1B0" w14:textId="77777777" w:rsidTr="0098079E">
        <w:trPr>
          <w:trHeight w:hRule="exact" w:val="51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E68FE" w14:textId="77777777" w:rsidR="003D489F" w:rsidRPr="00FC34A4" w:rsidRDefault="003D489F" w:rsidP="009807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School card</w:t>
            </w:r>
            <w:r w:rsidR="005A6AFB" w:rsidRPr="005A6A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ECB10" w14:textId="77777777" w:rsidR="003D489F" w:rsidRPr="00FC34A4" w:rsidRDefault="003D489F" w:rsidP="0098079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20.4% (999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10924" w14:textId="77777777" w:rsidR="003D489F" w:rsidRPr="00FC34A4" w:rsidRDefault="003D489F" w:rsidP="009807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12.0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88C3D" w14:textId="77777777" w:rsidR="003D489F" w:rsidRPr="00FC34A4" w:rsidRDefault="003D489F" w:rsidP="009807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19.3%</w:t>
            </w:r>
          </w:p>
        </w:tc>
      </w:tr>
      <w:tr w:rsidR="003D489F" w:rsidRPr="00FC34A4" w14:paraId="20CD2B57" w14:textId="77777777" w:rsidTr="0098079E">
        <w:trPr>
          <w:trHeight w:hRule="exact" w:val="51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58940" w14:textId="77777777" w:rsidR="003D489F" w:rsidRPr="00FC34A4" w:rsidRDefault="003D489F" w:rsidP="009807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SEIFA</w:t>
            </w:r>
            <w:r w:rsidR="005A6AFB" w:rsidRPr="005A6A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F2DB2" w14:textId="77777777" w:rsidR="003D489F" w:rsidRPr="00FC34A4" w:rsidRDefault="003D489F" w:rsidP="0098079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8F083" w14:textId="77777777" w:rsidR="003D489F" w:rsidRPr="00FC34A4" w:rsidRDefault="003D489F" w:rsidP="009807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FAC2E" w14:textId="77777777" w:rsidR="003D489F" w:rsidRPr="00FC34A4" w:rsidRDefault="003D489F" w:rsidP="009807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34A4" w:rsidRPr="00FC34A4" w14:paraId="7EA67B4F" w14:textId="77777777" w:rsidTr="0098079E">
        <w:trPr>
          <w:trHeight w:hRule="exact" w:val="51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47F25" w14:textId="77777777" w:rsidR="00FC34A4" w:rsidRPr="00FC34A4" w:rsidRDefault="00FC34A4" w:rsidP="00415A8B">
            <w:pPr>
              <w:widowControl w:val="0"/>
              <w:autoSpaceDE w:val="0"/>
              <w:autoSpaceDN w:val="0"/>
              <w:adjustRightInd w:val="0"/>
              <w:spacing w:before="60" w:after="60"/>
              <w:ind w:left="31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Quintile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EA6C7" w14:textId="77777777" w:rsidR="00FC34A4" w:rsidRPr="00FC34A4" w:rsidRDefault="00FC34A4" w:rsidP="0098079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18.2% (1368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0EF58" w14:textId="77777777" w:rsidR="00FC34A4" w:rsidRPr="00FC34A4" w:rsidRDefault="00FC34A4" w:rsidP="009807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14.6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ACEA6" w14:textId="77777777" w:rsidR="00FC34A4" w:rsidRPr="00FC34A4" w:rsidRDefault="00FC34A4" w:rsidP="009807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18.2%</w:t>
            </w:r>
          </w:p>
        </w:tc>
      </w:tr>
      <w:tr w:rsidR="00FC34A4" w:rsidRPr="00FC34A4" w14:paraId="2E83EB45" w14:textId="77777777" w:rsidTr="0098079E">
        <w:trPr>
          <w:trHeight w:hRule="exact" w:val="51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59111" w14:textId="77777777" w:rsidR="00FC34A4" w:rsidRPr="00FC34A4" w:rsidRDefault="00FC34A4" w:rsidP="00415A8B">
            <w:pPr>
              <w:widowControl w:val="0"/>
              <w:autoSpaceDE w:val="0"/>
              <w:autoSpaceDN w:val="0"/>
              <w:adjustRightInd w:val="0"/>
              <w:spacing w:before="60" w:after="60"/>
              <w:ind w:left="31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B0D52" w14:textId="77777777" w:rsidR="00FC34A4" w:rsidRPr="00FC34A4" w:rsidRDefault="00FC34A4" w:rsidP="0098079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20.9% (1576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ADBF4" w14:textId="77777777" w:rsidR="00FC34A4" w:rsidRPr="00FC34A4" w:rsidRDefault="00FC34A4" w:rsidP="009807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20.6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4FF52" w14:textId="77777777" w:rsidR="00FC34A4" w:rsidRPr="00FC34A4" w:rsidRDefault="00FC34A4" w:rsidP="009807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20.9%</w:t>
            </w:r>
          </w:p>
        </w:tc>
      </w:tr>
      <w:tr w:rsidR="00FC34A4" w:rsidRPr="00FC34A4" w14:paraId="60FCE14E" w14:textId="77777777" w:rsidTr="0098079E">
        <w:trPr>
          <w:trHeight w:hRule="exact" w:val="51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580EC" w14:textId="77777777" w:rsidR="00FC34A4" w:rsidRPr="00FC34A4" w:rsidRDefault="00FC34A4" w:rsidP="00415A8B">
            <w:pPr>
              <w:widowControl w:val="0"/>
              <w:autoSpaceDE w:val="0"/>
              <w:autoSpaceDN w:val="0"/>
              <w:adjustRightInd w:val="0"/>
              <w:spacing w:before="60" w:after="60"/>
              <w:ind w:left="31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FA2D2" w14:textId="77777777" w:rsidR="00FC34A4" w:rsidRPr="00FC34A4" w:rsidRDefault="00FC34A4" w:rsidP="0098079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21.4% (1608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617E6" w14:textId="77777777" w:rsidR="00FC34A4" w:rsidRPr="00FC34A4" w:rsidRDefault="00FC34A4" w:rsidP="009807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22.7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FA295" w14:textId="77777777" w:rsidR="00FC34A4" w:rsidRPr="00FC34A4" w:rsidRDefault="00FC34A4" w:rsidP="009807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21.4%</w:t>
            </w:r>
          </w:p>
        </w:tc>
      </w:tr>
      <w:tr w:rsidR="00FC34A4" w:rsidRPr="00FC34A4" w14:paraId="6DE799F3" w14:textId="77777777" w:rsidTr="0098079E">
        <w:trPr>
          <w:trHeight w:hRule="exact" w:val="51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C497F" w14:textId="77777777" w:rsidR="00FC34A4" w:rsidRPr="00FC34A4" w:rsidRDefault="00FC34A4" w:rsidP="00415A8B">
            <w:pPr>
              <w:widowControl w:val="0"/>
              <w:autoSpaceDE w:val="0"/>
              <w:autoSpaceDN w:val="0"/>
              <w:adjustRightInd w:val="0"/>
              <w:spacing w:before="60" w:after="60"/>
              <w:ind w:left="31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C7703" w14:textId="77777777" w:rsidR="00FC34A4" w:rsidRPr="00FC34A4" w:rsidRDefault="00FC34A4" w:rsidP="0098079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20.2% (1522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E7AD0" w14:textId="77777777" w:rsidR="00FC34A4" w:rsidRPr="00FC34A4" w:rsidRDefault="00FC34A4" w:rsidP="009807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20.1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A7DC3" w14:textId="77777777" w:rsidR="00FC34A4" w:rsidRPr="00FC34A4" w:rsidRDefault="00FC34A4" w:rsidP="009807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20.2%</w:t>
            </w:r>
          </w:p>
        </w:tc>
      </w:tr>
      <w:tr w:rsidR="00FC34A4" w:rsidRPr="00FC34A4" w14:paraId="250FFADE" w14:textId="77777777" w:rsidTr="0098079E">
        <w:trPr>
          <w:trHeight w:hRule="exact" w:val="51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9DFB5" w14:textId="77777777" w:rsidR="00FC34A4" w:rsidRPr="00FC34A4" w:rsidRDefault="00FC34A4" w:rsidP="00415A8B">
            <w:pPr>
              <w:widowControl w:val="0"/>
              <w:autoSpaceDE w:val="0"/>
              <w:autoSpaceDN w:val="0"/>
              <w:adjustRightInd w:val="0"/>
              <w:spacing w:before="60" w:after="60"/>
              <w:ind w:left="31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Quintile 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81A44" w14:textId="77777777" w:rsidR="00FC34A4" w:rsidRPr="00FC34A4" w:rsidRDefault="00FC34A4" w:rsidP="0098079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19.3% (1451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471AE" w14:textId="77777777" w:rsidR="00FC34A4" w:rsidRPr="00FC34A4" w:rsidRDefault="00FC34A4" w:rsidP="009807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22.0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9E4ED" w14:textId="77777777" w:rsidR="00FC34A4" w:rsidRPr="00FC34A4" w:rsidRDefault="00FC34A4" w:rsidP="009807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19.3%</w:t>
            </w:r>
          </w:p>
        </w:tc>
      </w:tr>
      <w:tr w:rsidR="003D489F" w:rsidRPr="00FC34A4" w14:paraId="06F1A408" w14:textId="77777777" w:rsidTr="0098079E">
        <w:trPr>
          <w:trHeight w:hRule="exact" w:val="51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7D4EA" w14:textId="77777777" w:rsidR="003D489F" w:rsidRPr="00FC34A4" w:rsidRDefault="003D489F" w:rsidP="009807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Lives in a remote area</w:t>
            </w:r>
            <w:r w:rsidR="005A6AFB" w:rsidRPr="005A6A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FF82D" w14:textId="77777777" w:rsidR="003D489F" w:rsidRPr="00FC34A4" w:rsidRDefault="003D489F" w:rsidP="0098079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3.9% (294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0AC71" w14:textId="77777777" w:rsidR="003D489F" w:rsidRPr="00FC34A4" w:rsidRDefault="003D489F" w:rsidP="009807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5.2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43994" w14:textId="77777777" w:rsidR="003D489F" w:rsidRPr="00FC34A4" w:rsidRDefault="003D489F" w:rsidP="009807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3.9%</w:t>
            </w:r>
          </w:p>
        </w:tc>
      </w:tr>
      <w:tr w:rsidR="003D489F" w:rsidRPr="00FC34A4" w14:paraId="09441515" w14:textId="77777777" w:rsidTr="0098079E">
        <w:trPr>
          <w:trHeight w:hRule="exact" w:val="51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E8265" w14:textId="77777777" w:rsidR="003D489F" w:rsidRPr="00FC34A4" w:rsidRDefault="003D489F" w:rsidP="009807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 w:rsidR="005A6AFB" w:rsidRPr="005A6A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D6570" w14:textId="77777777" w:rsidR="003D489F" w:rsidRPr="00FC34A4" w:rsidRDefault="003D489F" w:rsidP="0098079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49.0% (3569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94032" w14:textId="77777777" w:rsidR="003D489F" w:rsidRPr="00FC34A4" w:rsidRDefault="003D489F" w:rsidP="009807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48.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09514" w14:textId="77777777" w:rsidR="003D489F" w:rsidRPr="00FC34A4" w:rsidRDefault="003D489F" w:rsidP="009807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49.0%</w:t>
            </w:r>
          </w:p>
        </w:tc>
      </w:tr>
      <w:tr w:rsidR="003D489F" w:rsidRPr="00FC34A4" w14:paraId="0CBF4F59" w14:textId="77777777" w:rsidTr="0098079E">
        <w:trPr>
          <w:trHeight w:hRule="exact" w:val="51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98100" w14:textId="77777777" w:rsidR="003D489F" w:rsidRPr="00FC34A4" w:rsidRDefault="003D489F" w:rsidP="009807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 xml:space="preserve">Aboriginal </w:t>
            </w:r>
            <w:r w:rsidR="00B8396D">
              <w:rPr>
                <w:rFonts w:ascii="Times New Roman" w:hAnsi="Times New Roman" w:cs="Times New Roman"/>
                <w:sz w:val="24"/>
                <w:szCs w:val="24"/>
              </w:rPr>
              <w:t>and/</w:t>
            </w: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or Torres Strait</w:t>
            </w:r>
            <w:r w:rsidR="00F15321">
              <w:rPr>
                <w:rFonts w:ascii="Times New Roman" w:hAnsi="Times New Roman" w:cs="Times New Roman"/>
                <w:sz w:val="24"/>
                <w:szCs w:val="24"/>
              </w:rPr>
              <w:t xml:space="preserve"> Islander</w:t>
            </w:r>
            <w:r w:rsidR="0007097C" w:rsidRPr="008E5E7F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 xml:space="preserve"> Islander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6A396" w14:textId="77777777" w:rsidR="003D489F" w:rsidRPr="00FC34A4" w:rsidRDefault="003D489F" w:rsidP="0098079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2.0% (152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E6904" w14:textId="77777777" w:rsidR="003D489F" w:rsidRPr="00FC34A4" w:rsidRDefault="003D489F" w:rsidP="009807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1.4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F88C9" w14:textId="77777777" w:rsidR="003D489F" w:rsidRPr="00FC34A4" w:rsidRDefault="003D489F" w:rsidP="009807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2.0%</w:t>
            </w:r>
          </w:p>
        </w:tc>
      </w:tr>
      <w:tr w:rsidR="003D489F" w:rsidRPr="00FC34A4" w14:paraId="4A2A7A75" w14:textId="77777777" w:rsidTr="0098079E">
        <w:trPr>
          <w:trHeight w:hRule="exact" w:val="51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3BFCF" w14:textId="77777777" w:rsidR="003D489F" w:rsidRPr="00FC34A4" w:rsidRDefault="003D489F" w:rsidP="009807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Gestational age at birth (wk)</w:t>
            </w:r>
            <w:r w:rsidRPr="006A72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21DB4" w14:textId="77777777" w:rsidR="003D489F" w:rsidRPr="00FC34A4" w:rsidRDefault="003D489F" w:rsidP="0098079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39.0 (0.02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A2A07" w14:textId="77777777" w:rsidR="003D489F" w:rsidRPr="00FC34A4" w:rsidRDefault="003D489F" w:rsidP="009807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39.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B2BC2" w14:textId="77777777" w:rsidR="003D489F" w:rsidRPr="00FC34A4" w:rsidRDefault="003D489F" w:rsidP="009807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39.0</w:t>
            </w:r>
          </w:p>
        </w:tc>
      </w:tr>
      <w:tr w:rsidR="003D489F" w:rsidRPr="00FC34A4" w14:paraId="653B9D0B" w14:textId="77777777" w:rsidTr="0098079E">
        <w:trPr>
          <w:trHeight w:hRule="exact" w:val="51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8B132" w14:textId="77777777" w:rsidR="003D489F" w:rsidRPr="00FC34A4" w:rsidRDefault="003D489F" w:rsidP="009807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Birth weight (z-score)</w:t>
            </w:r>
            <w:r w:rsidR="006A7283" w:rsidRPr="006A72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2AB13" w14:textId="77777777" w:rsidR="003D489F" w:rsidRPr="00FC34A4" w:rsidRDefault="003D489F" w:rsidP="0098079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0.02 (0.01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9BE8F" w14:textId="77777777" w:rsidR="003D489F" w:rsidRPr="00FC34A4" w:rsidRDefault="003D489F" w:rsidP="009807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058CE" w14:textId="77777777" w:rsidR="003D489F" w:rsidRPr="00FC34A4" w:rsidRDefault="003D489F" w:rsidP="009807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3D489F" w:rsidRPr="00FC34A4" w14:paraId="554B17AD" w14:textId="77777777" w:rsidTr="0098079E">
        <w:trPr>
          <w:trHeight w:hRule="exact" w:val="51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49067" w14:textId="77777777" w:rsidR="003D489F" w:rsidRPr="00FC34A4" w:rsidRDefault="003D489F" w:rsidP="009807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No employed parent in household</w:t>
            </w:r>
            <w:r w:rsidR="0007097C" w:rsidRPr="008E5E7F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49E5A" w14:textId="77777777" w:rsidR="003D489F" w:rsidRPr="00FC34A4" w:rsidRDefault="003D489F" w:rsidP="0098079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1.4% (51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BC1DB" w14:textId="77777777" w:rsidR="003D489F" w:rsidRPr="00FC34A4" w:rsidRDefault="003D489F" w:rsidP="009807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1.4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8BC43" w14:textId="77777777" w:rsidR="003D489F" w:rsidRPr="00FC34A4" w:rsidRDefault="003D489F" w:rsidP="009807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2.2%</w:t>
            </w:r>
          </w:p>
        </w:tc>
      </w:tr>
      <w:tr w:rsidR="003D489F" w:rsidRPr="00FC34A4" w14:paraId="7DFDE12E" w14:textId="77777777" w:rsidTr="0098079E">
        <w:trPr>
          <w:trHeight w:hRule="exact" w:val="510"/>
        </w:trPr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D830AC" w14:textId="77777777" w:rsidR="003D489F" w:rsidRPr="00FC34A4" w:rsidRDefault="003D489F" w:rsidP="009807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No parent completed year 12</w:t>
            </w:r>
            <w:r w:rsidR="005A6AFB" w:rsidRPr="005A6A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D014BE" w14:textId="77777777" w:rsidR="003D489F" w:rsidRPr="00FC34A4" w:rsidRDefault="006A7283" w:rsidP="006A728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7283">
              <w:rPr>
                <w:rFonts w:ascii="Times New Roman" w:hAnsi="Times New Roman" w:cs="Times New Roman"/>
                <w:sz w:val="24"/>
                <w:szCs w:val="24"/>
              </w:rPr>
              <w:t>21.1% (818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B8AA31" w14:textId="77777777" w:rsidR="003D489F" w:rsidRPr="00FC34A4" w:rsidRDefault="003D489F" w:rsidP="009807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20.7%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660C96" w14:textId="77777777" w:rsidR="003D489F" w:rsidRPr="00FC34A4" w:rsidRDefault="003D489F" w:rsidP="0098079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A4">
              <w:rPr>
                <w:rFonts w:ascii="Times New Roman" w:hAnsi="Times New Roman" w:cs="Times New Roman"/>
                <w:sz w:val="24"/>
                <w:szCs w:val="24"/>
              </w:rPr>
              <w:t>21.8%</w:t>
            </w:r>
          </w:p>
        </w:tc>
      </w:tr>
    </w:tbl>
    <w:p w14:paraId="0FB4AA4F" w14:textId="77777777" w:rsidR="003D489F" w:rsidRPr="00FC34A4" w:rsidRDefault="003D489F" w:rsidP="00C357A3">
      <w:pPr>
        <w:spacing w:after="0" w:line="360" w:lineRule="auto"/>
        <w:rPr>
          <w:sz w:val="24"/>
          <w:szCs w:val="24"/>
        </w:rPr>
      </w:pPr>
      <w:r w:rsidRPr="00FC34A4">
        <w:rPr>
          <w:rFonts w:ascii="Times New Roman" w:hAnsi="Times New Roman" w:cs="Times New Roman"/>
          <w:sz w:val="24"/>
          <w:szCs w:val="24"/>
        </w:rPr>
        <w:t>Percentages may not sum to 100% due to rounding.</w:t>
      </w:r>
    </w:p>
    <w:p w14:paraId="20F65146" w14:textId="77777777" w:rsidR="009B3485" w:rsidRDefault="003D489F" w:rsidP="00C357A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C34A4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FC34A4">
        <w:rPr>
          <w:rFonts w:ascii="Times New Roman" w:hAnsi="Times New Roman" w:cs="Times New Roman"/>
          <w:sz w:val="24"/>
          <w:szCs w:val="24"/>
        </w:rPr>
        <w:t xml:space="preserve">values are mean ± SE. </w:t>
      </w:r>
      <w:r w:rsidRPr="00FC34A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FC34A4">
        <w:rPr>
          <w:rFonts w:ascii="Times New Roman" w:hAnsi="Times New Roman" w:cs="Times New Roman"/>
          <w:sz w:val="24"/>
          <w:szCs w:val="24"/>
        </w:rPr>
        <w:t xml:space="preserve">values are %. </w:t>
      </w:r>
      <w:r w:rsidR="00C357A3">
        <w:rPr>
          <w:rFonts w:ascii="Times New Roman" w:hAnsi="Times New Roman" w:cs="Times New Roman"/>
          <w:sz w:val="24"/>
          <w:szCs w:val="24"/>
        </w:rPr>
        <w:t xml:space="preserve"> </w:t>
      </w:r>
      <w:r w:rsidR="009B3485" w:rsidRPr="009B3485">
        <w:rPr>
          <w:rFonts w:ascii="Times New Roman" w:hAnsi="Times New Roman" w:cs="Times New Roman"/>
          <w:sz w:val="24"/>
          <w:szCs w:val="24"/>
        </w:rPr>
        <w:t>SEIFA: Socio-Economic Indexes for Areas</w:t>
      </w:r>
    </w:p>
    <w:p w14:paraId="2498A33A" w14:textId="77777777" w:rsidR="00803B5F" w:rsidRDefault="00803B5F" w:rsidP="00803B5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803B5F">
          <w:head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EBAB5C6" w14:textId="77777777" w:rsidR="00803B5F" w:rsidRDefault="00803B5F" w:rsidP="00AE309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A2</w:t>
      </w:r>
    </w:p>
    <w:p w14:paraId="2BDC2E45" w14:textId="77777777" w:rsidR="00803B5F" w:rsidRPr="002E74AB" w:rsidRDefault="00803B5F" w:rsidP="00AE3095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2E74AB">
        <w:rPr>
          <w:rFonts w:ascii="Times New Roman" w:hAnsi="Times New Roman" w:cs="Times New Roman"/>
          <w:i/>
          <w:sz w:val="24"/>
          <w:szCs w:val="24"/>
        </w:rPr>
        <w:t xml:space="preserve">Relative Risk (95% confidence intervals) of developmental vulnerability on the </w:t>
      </w:r>
      <w:r w:rsidR="00DB56D1" w:rsidRPr="00D867AE">
        <w:rPr>
          <w:rFonts w:ascii="Times New Roman" w:hAnsi="Times New Roman" w:cs="Times New Roman"/>
          <w:i/>
          <w:sz w:val="24"/>
          <w:szCs w:val="24"/>
        </w:rPr>
        <w:t>Australian Early Child Development Census (AEDC)</w:t>
      </w:r>
      <w:r w:rsidR="00DB56D1" w:rsidRPr="00816A7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E74AB">
        <w:rPr>
          <w:rFonts w:ascii="Times New Roman" w:hAnsi="Times New Roman" w:cs="Times New Roman"/>
          <w:i/>
          <w:sz w:val="24"/>
          <w:szCs w:val="24"/>
        </w:rPr>
        <w:t>according to weight categor</w:t>
      </w:r>
      <w:r>
        <w:rPr>
          <w:rFonts w:ascii="Times New Roman" w:hAnsi="Times New Roman" w:cs="Times New Roman"/>
          <w:i/>
          <w:sz w:val="24"/>
          <w:szCs w:val="24"/>
        </w:rPr>
        <w:t>y (healthy weight is the reference</w:t>
      </w:r>
      <w:r w:rsidRPr="002E74AB">
        <w:rPr>
          <w:rFonts w:ascii="Times New Roman" w:hAnsi="Times New Roman" w:cs="Times New Roman"/>
          <w:i/>
          <w:sz w:val="24"/>
          <w:szCs w:val="24"/>
        </w:rPr>
        <w:t xml:space="preserve"> category), in complete sample (n ranges from 3202 to 3210, depending on AEDC domain)</w:t>
      </w:r>
    </w:p>
    <w:tbl>
      <w:tblPr>
        <w:tblStyle w:val="TableGrid"/>
        <w:tblW w:w="135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2"/>
        <w:gridCol w:w="2032"/>
        <w:gridCol w:w="2033"/>
        <w:gridCol w:w="2032"/>
        <w:gridCol w:w="2033"/>
        <w:gridCol w:w="2032"/>
        <w:gridCol w:w="2033"/>
      </w:tblGrid>
      <w:tr w:rsidR="00803B5F" w:rsidRPr="0090079C" w14:paraId="16547313" w14:textId="77777777" w:rsidTr="00410240">
        <w:tc>
          <w:tcPr>
            <w:tcW w:w="1352" w:type="dxa"/>
            <w:tcBorders>
              <w:bottom w:val="single" w:sz="4" w:space="0" w:color="auto"/>
            </w:tcBorders>
            <w:vAlign w:val="center"/>
          </w:tcPr>
          <w:p w14:paraId="38E7CF87" w14:textId="77777777" w:rsidR="00803B5F" w:rsidRPr="0090079C" w:rsidRDefault="00803B5F" w:rsidP="004102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bottom w:val="single" w:sz="4" w:space="0" w:color="auto"/>
            </w:tcBorders>
            <w:vAlign w:val="center"/>
          </w:tcPr>
          <w:p w14:paraId="30114C4E" w14:textId="77777777" w:rsidR="00803B5F" w:rsidRDefault="00803B5F" w:rsidP="000743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079C">
              <w:rPr>
                <w:rFonts w:ascii="Times New Roman" w:hAnsi="Times New Roman"/>
                <w:sz w:val="24"/>
                <w:szCs w:val="24"/>
              </w:rPr>
              <w:t>Physical Health &amp; Wellbeing</w:t>
            </w:r>
          </w:p>
          <w:p w14:paraId="22A91325" w14:textId="77777777" w:rsidR="00803B5F" w:rsidRPr="0090079C" w:rsidRDefault="00803B5F" w:rsidP="000743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6A73">
              <w:rPr>
                <w:rFonts w:ascii="Times New Roman" w:hAnsi="Times New Roman"/>
                <w:i/>
                <w:sz w:val="24"/>
                <w:szCs w:val="24"/>
              </w:rPr>
              <w:t>R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2033" w:type="dxa"/>
            <w:tcBorders>
              <w:bottom w:val="single" w:sz="4" w:space="0" w:color="auto"/>
            </w:tcBorders>
            <w:vAlign w:val="center"/>
          </w:tcPr>
          <w:p w14:paraId="4B503EDE" w14:textId="77777777" w:rsidR="00803B5F" w:rsidRDefault="00803B5F" w:rsidP="000743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079C">
              <w:rPr>
                <w:rFonts w:ascii="Times New Roman" w:hAnsi="Times New Roman"/>
                <w:sz w:val="24"/>
                <w:szCs w:val="24"/>
              </w:rPr>
              <w:t>Social Competence</w:t>
            </w:r>
          </w:p>
          <w:p w14:paraId="6088AEFA" w14:textId="77777777" w:rsidR="00803B5F" w:rsidRPr="0090079C" w:rsidRDefault="00803B5F" w:rsidP="000743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6A73">
              <w:rPr>
                <w:rFonts w:ascii="Times New Roman" w:hAnsi="Times New Roman"/>
                <w:i/>
                <w:sz w:val="24"/>
                <w:szCs w:val="24"/>
              </w:rPr>
              <w:t>R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vAlign w:val="center"/>
          </w:tcPr>
          <w:p w14:paraId="76AD8EF9" w14:textId="77777777" w:rsidR="00803B5F" w:rsidRDefault="00803B5F" w:rsidP="000743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079C">
              <w:rPr>
                <w:rFonts w:ascii="Times New Roman" w:hAnsi="Times New Roman"/>
                <w:sz w:val="24"/>
                <w:szCs w:val="24"/>
              </w:rPr>
              <w:t>Emotional Maturity</w:t>
            </w:r>
          </w:p>
          <w:p w14:paraId="7B52E4B5" w14:textId="77777777" w:rsidR="00803B5F" w:rsidRPr="0090079C" w:rsidRDefault="00803B5F" w:rsidP="000743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6A73">
              <w:rPr>
                <w:rFonts w:ascii="Times New Roman" w:hAnsi="Times New Roman"/>
                <w:i/>
                <w:sz w:val="24"/>
                <w:szCs w:val="24"/>
              </w:rPr>
              <w:t>R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2033" w:type="dxa"/>
            <w:tcBorders>
              <w:bottom w:val="single" w:sz="4" w:space="0" w:color="auto"/>
            </w:tcBorders>
            <w:vAlign w:val="center"/>
          </w:tcPr>
          <w:p w14:paraId="361CF681" w14:textId="77777777" w:rsidR="00803B5F" w:rsidRDefault="00803B5F" w:rsidP="000743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079C">
              <w:rPr>
                <w:rFonts w:ascii="Times New Roman" w:hAnsi="Times New Roman"/>
                <w:sz w:val="24"/>
                <w:szCs w:val="24"/>
              </w:rPr>
              <w:t>Language and Cognitive skills</w:t>
            </w:r>
          </w:p>
          <w:p w14:paraId="10298B5B" w14:textId="77777777" w:rsidR="00803B5F" w:rsidRPr="0090079C" w:rsidRDefault="00803B5F" w:rsidP="000743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6A73">
              <w:rPr>
                <w:rFonts w:ascii="Times New Roman" w:hAnsi="Times New Roman"/>
                <w:i/>
                <w:sz w:val="24"/>
                <w:szCs w:val="24"/>
              </w:rPr>
              <w:t>R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vAlign w:val="center"/>
          </w:tcPr>
          <w:p w14:paraId="24D3E964" w14:textId="77777777" w:rsidR="00803B5F" w:rsidRDefault="00803B5F" w:rsidP="000743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079C">
              <w:rPr>
                <w:rFonts w:ascii="Times New Roman" w:hAnsi="Times New Roman"/>
                <w:sz w:val="24"/>
                <w:szCs w:val="24"/>
              </w:rPr>
              <w:t>Communication &amp; General Knowledge</w:t>
            </w:r>
          </w:p>
          <w:p w14:paraId="70AD782B" w14:textId="77777777" w:rsidR="00803B5F" w:rsidRPr="0090079C" w:rsidRDefault="00803B5F" w:rsidP="000743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6A73">
              <w:rPr>
                <w:rFonts w:ascii="Times New Roman" w:hAnsi="Times New Roman"/>
                <w:i/>
                <w:sz w:val="24"/>
                <w:szCs w:val="24"/>
              </w:rPr>
              <w:t>R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2033" w:type="dxa"/>
            <w:tcBorders>
              <w:bottom w:val="single" w:sz="4" w:space="0" w:color="auto"/>
            </w:tcBorders>
            <w:vAlign w:val="center"/>
          </w:tcPr>
          <w:p w14:paraId="49E7F777" w14:textId="77777777" w:rsidR="00803B5F" w:rsidRDefault="00803B5F" w:rsidP="000743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079C">
              <w:rPr>
                <w:rFonts w:ascii="Times New Roman" w:hAnsi="Times New Roman"/>
                <w:sz w:val="24"/>
                <w:szCs w:val="24"/>
              </w:rPr>
              <w:t>Vulnerable on one or more domains</w:t>
            </w:r>
          </w:p>
          <w:p w14:paraId="630D7528" w14:textId="77777777" w:rsidR="00803B5F" w:rsidRPr="0090079C" w:rsidRDefault="00803B5F" w:rsidP="000743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6A73">
              <w:rPr>
                <w:rFonts w:ascii="Times New Roman" w:hAnsi="Times New Roman"/>
                <w:i/>
                <w:sz w:val="24"/>
                <w:szCs w:val="24"/>
              </w:rPr>
              <w:t>R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95% CI)</w:t>
            </w:r>
          </w:p>
        </w:tc>
      </w:tr>
      <w:tr w:rsidR="00803B5F" w:rsidRPr="0090079C" w14:paraId="6D42BBF5" w14:textId="77777777" w:rsidTr="00410240">
        <w:trPr>
          <w:trHeight w:val="552"/>
        </w:trPr>
        <w:tc>
          <w:tcPr>
            <w:tcW w:w="13547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40CF56D3" w14:textId="77777777" w:rsidR="00803B5F" w:rsidRPr="00A923F2" w:rsidRDefault="00803B5F" w:rsidP="0041024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923F2">
              <w:rPr>
                <w:rFonts w:ascii="Times New Roman" w:hAnsi="Times New Roman"/>
                <w:i/>
                <w:sz w:val="24"/>
                <w:szCs w:val="24"/>
              </w:rPr>
              <w:t xml:space="preserve">Unadjusted </w:t>
            </w:r>
          </w:p>
        </w:tc>
      </w:tr>
      <w:tr w:rsidR="00803B5F" w:rsidRPr="0090079C" w14:paraId="1D9BCFCE" w14:textId="77777777" w:rsidTr="00410240">
        <w:trPr>
          <w:trHeight w:val="552"/>
        </w:trPr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14:paraId="3431A801" w14:textId="77777777" w:rsidR="00803B5F" w:rsidRPr="0090079C" w:rsidRDefault="00803B5F" w:rsidP="004102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0079C">
              <w:rPr>
                <w:rFonts w:ascii="Times New Roman" w:hAnsi="Times New Roman"/>
                <w:sz w:val="24"/>
                <w:szCs w:val="24"/>
              </w:rPr>
              <w:t>Thin</w:t>
            </w:r>
          </w:p>
        </w:tc>
        <w:tc>
          <w:tcPr>
            <w:tcW w:w="2032" w:type="dxa"/>
            <w:tcBorders>
              <w:top w:val="nil"/>
              <w:bottom w:val="nil"/>
            </w:tcBorders>
            <w:vAlign w:val="center"/>
          </w:tcPr>
          <w:p w14:paraId="70070DE5" w14:textId="77777777" w:rsidR="00803B5F" w:rsidRPr="0090079C" w:rsidRDefault="00803B5F" w:rsidP="0041024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4 (0.46, 1.58)</w:t>
            </w:r>
          </w:p>
        </w:tc>
        <w:tc>
          <w:tcPr>
            <w:tcW w:w="2033" w:type="dxa"/>
            <w:tcBorders>
              <w:top w:val="nil"/>
              <w:bottom w:val="nil"/>
            </w:tcBorders>
            <w:vAlign w:val="center"/>
          </w:tcPr>
          <w:p w14:paraId="59ACFABC" w14:textId="77777777" w:rsidR="00803B5F" w:rsidRPr="0090079C" w:rsidRDefault="00803B5F" w:rsidP="0041024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2 (0.81, 2.16)</w:t>
            </w:r>
          </w:p>
        </w:tc>
        <w:tc>
          <w:tcPr>
            <w:tcW w:w="2032" w:type="dxa"/>
            <w:tcBorders>
              <w:top w:val="nil"/>
              <w:bottom w:val="nil"/>
            </w:tcBorders>
            <w:vAlign w:val="center"/>
          </w:tcPr>
          <w:p w14:paraId="5C1BD18A" w14:textId="77777777" w:rsidR="00803B5F" w:rsidRPr="0090079C" w:rsidRDefault="00803B5F" w:rsidP="0041024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0 (0.37, 1.26)</w:t>
            </w:r>
          </w:p>
        </w:tc>
        <w:tc>
          <w:tcPr>
            <w:tcW w:w="2033" w:type="dxa"/>
            <w:tcBorders>
              <w:top w:val="nil"/>
              <w:bottom w:val="nil"/>
            </w:tcBorders>
            <w:vAlign w:val="center"/>
          </w:tcPr>
          <w:p w14:paraId="324293C5" w14:textId="77777777" w:rsidR="00803B5F" w:rsidRPr="0090079C" w:rsidRDefault="00803B5F" w:rsidP="0041024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4 (0.27, 1.99)</w:t>
            </w:r>
          </w:p>
        </w:tc>
        <w:tc>
          <w:tcPr>
            <w:tcW w:w="2032" w:type="dxa"/>
            <w:tcBorders>
              <w:top w:val="nil"/>
              <w:bottom w:val="nil"/>
            </w:tcBorders>
            <w:vAlign w:val="center"/>
          </w:tcPr>
          <w:p w14:paraId="3F2BB0FA" w14:textId="77777777" w:rsidR="00803B5F" w:rsidRPr="0090079C" w:rsidRDefault="00803B5F" w:rsidP="0041024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1 (0.32, 1.60)</w:t>
            </w:r>
          </w:p>
        </w:tc>
        <w:tc>
          <w:tcPr>
            <w:tcW w:w="2033" w:type="dxa"/>
            <w:tcBorders>
              <w:top w:val="nil"/>
              <w:bottom w:val="nil"/>
            </w:tcBorders>
            <w:vAlign w:val="center"/>
          </w:tcPr>
          <w:p w14:paraId="0A313A72" w14:textId="77777777" w:rsidR="00803B5F" w:rsidRPr="0090079C" w:rsidRDefault="00803B5F" w:rsidP="0041024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2 (0.65, 1.31)</w:t>
            </w:r>
          </w:p>
        </w:tc>
      </w:tr>
      <w:tr w:rsidR="00803B5F" w:rsidRPr="0090079C" w14:paraId="75BAF675" w14:textId="77777777" w:rsidTr="00410240">
        <w:trPr>
          <w:trHeight w:val="552"/>
        </w:trPr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14:paraId="7D7FC1A3" w14:textId="77777777" w:rsidR="00803B5F" w:rsidRPr="0090079C" w:rsidRDefault="00803B5F" w:rsidP="004102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0079C">
              <w:rPr>
                <w:rFonts w:ascii="Times New Roman" w:hAnsi="Times New Roman"/>
                <w:sz w:val="24"/>
                <w:szCs w:val="24"/>
              </w:rPr>
              <w:t>Overweight</w:t>
            </w:r>
          </w:p>
        </w:tc>
        <w:tc>
          <w:tcPr>
            <w:tcW w:w="2032" w:type="dxa"/>
            <w:tcBorders>
              <w:top w:val="nil"/>
              <w:bottom w:val="nil"/>
            </w:tcBorders>
            <w:vAlign w:val="center"/>
          </w:tcPr>
          <w:p w14:paraId="29348613" w14:textId="77777777" w:rsidR="00803B5F" w:rsidRPr="0090079C" w:rsidRDefault="00803B5F" w:rsidP="0041024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8 (0.75, 1.57)</w:t>
            </w:r>
          </w:p>
        </w:tc>
        <w:tc>
          <w:tcPr>
            <w:tcW w:w="2033" w:type="dxa"/>
            <w:tcBorders>
              <w:top w:val="nil"/>
              <w:bottom w:val="nil"/>
            </w:tcBorders>
            <w:vAlign w:val="center"/>
          </w:tcPr>
          <w:p w14:paraId="5F08441E" w14:textId="77777777" w:rsidR="00803B5F" w:rsidRPr="0090079C" w:rsidRDefault="00803B5F" w:rsidP="0041024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8 (0.51, 1.20)</w:t>
            </w:r>
          </w:p>
        </w:tc>
        <w:tc>
          <w:tcPr>
            <w:tcW w:w="2032" w:type="dxa"/>
            <w:tcBorders>
              <w:top w:val="nil"/>
              <w:bottom w:val="nil"/>
            </w:tcBorders>
            <w:vAlign w:val="center"/>
          </w:tcPr>
          <w:p w14:paraId="5B2A1C19" w14:textId="77777777" w:rsidR="00803B5F" w:rsidRPr="0090079C" w:rsidRDefault="00803B5F" w:rsidP="0041024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5 (0.51, 1.11)</w:t>
            </w:r>
          </w:p>
        </w:tc>
        <w:tc>
          <w:tcPr>
            <w:tcW w:w="2033" w:type="dxa"/>
            <w:tcBorders>
              <w:top w:val="nil"/>
              <w:bottom w:val="nil"/>
            </w:tcBorders>
            <w:vAlign w:val="center"/>
          </w:tcPr>
          <w:p w14:paraId="7984C5D1" w14:textId="77777777" w:rsidR="00803B5F" w:rsidRPr="0090079C" w:rsidRDefault="00803B5F" w:rsidP="0041024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8 (0.34, 1.35)</w:t>
            </w:r>
          </w:p>
        </w:tc>
        <w:tc>
          <w:tcPr>
            <w:tcW w:w="2032" w:type="dxa"/>
            <w:tcBorders>
              <w:top w:val="nil"/>
              <w:bottom w:val="nil"/>
            </w:tcBorders>
            <w:vAlign w:val="center"/>
          </w:tcPr>
          <w:p w14:paraId="75A5E1DA" w14:textId="77777777" w:rsidR="00803B5F" w:rsidRPr="0090079C" w:rsidRDefault="00803B5F" w:rsidP="0041024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3 (0.58, 1.50)</w:t>
            </w:r>
          </w:p>
        </w:tc>
        <w:tc>
          <w:tcPr>
            <w:tcW w:w="2033" w:type="dxa"/>
            <w:tcBorders>
              <w:top w:val="nil"/>
              <w:bottom w:val="nil"/>
            </w:tcBorders>
            <w:vAlign w:val="center"/>
          </w:tcPr>
          <w:p w14:paraId="77D65D01" w14:textId="77777777" w:rsidR="00803B5F" w:rsidRPr="0090079C" w:rsidRDefault="00803B5F" w:rsidP="0041024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1 (0.63, 1.04)</w:t>
            </w:r>
          </w:p>
        </w:tc>
      </w:tr>
      <w:tr w:rsidR="00803B5F" w:rsidRPr="0090079C" w14:paraId="1FEF77D5" w14:textId="77777777" w:rsidTr="00410240">
        <w:trPr>
          <w:trHeight w:val="552"/>
        </w:trPr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14:paraId="208DD387" w14:textId="77777777" w:rsidR="00803B5F" w:rsidRPr="0090079C" w:rsidRDefault="00803B5F" w:rsidP="004102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0079C">
              <w:rPr>
                <w:rFonts w:ascii="Times New Roman" w:hAnsi="Times New Roman"/>
                <w:sz w:val="24"/>
                <w:szCs w:val="24"/>
              </w:rPr>
              <w:t>Obese</w:t>
            </w:r>
          </w:p>
        </w:tc>
        <w:tc>
          <w:tcPr>
            <w:tcW w:w="2032" w:type="dxa"/>
            <w:tcBorders>
              <w:top w:val="nil"/>
              <w:bottom w:val="nil"/>
            </w:tcBorders>
            <w:vAlign w:val="center"/>
          </w:tcPr>
          <w:p w14:paraId="7BF8A09B" w14:textId="77777777" w:rsidR="00803B5F" w:rsidRPr="0090079C" w:rsidRDefault="00803B5F" w:rsidP="0041024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50 (1.67, 3.73)</w:t>
            </w:r>
          </w:p>
        </w:tc>
        <w:tc>
          <w:tcPr>
            <w:tcW w:w="2033" w:type="dxa"/>
            <w:tcBorders>
              <w:top w:val="nil"/>
              <w:bottom w:val="nil"/>
            </w:tcBorders>
            <w:vAlign w:val="center"/>
          </w:tcPr>
          <w:p w14:paraId="0C364DDA" w14:textId="77777777" w:rsidR="00803B5F" w:rsidRPr="0090079C" w:rsidRDefault="00803B5F" w:rsidP="0041024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0 (1.05, 2.75)</w:t>
            </w:r>
          </w:p>
        </w:tc>
        <w:tc>
          <w:tcPr>
            <w:tcW w:w="2032" w:type="dxa"/>
            <w:tcBorders>
              <w:top w:val="nil"/>
              <w:bottom w:val="nil"/>
            </w:tcBorders>
            <w:vAlign w:val="center"/>
          </w:tcPr>
          <w:p w14:paraId="1A555B45" w14:textId="77777777" w:rsidR="00803B5F" w:rsidRPr="0090079C" w:rsidRDefault="00803B5F" w:rsidP="0041024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7 (0.47, 1.61)</w:t>
            </w:r>
          </w:p>
        </w:tc>
        <w:tc>
          <w:tcPr>
            <w:tcW w:w="2033" w:type="dxa"/>
            <w:tcBorders>
              <w:top w:val="nil"/>
              <w:bottom w:val="nil"/>
            </w:tcBorders>
            <w:vAlign w:val="center"/>
          </w:tcPr>
          <w:p w14:paraId="579B2CF3" w14:textId="77777777" w:rsidR="00803B5F" w:rsidRPr="0090079C" w:rsidRDefault="00803B5F" w:rsidP="0041024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5 (0.78, 3.51)</w:t>
            </w:r>
          </w:p>
        </w:tc>
        <w:tc>
          <w:tcPr>
            <w:tcW w:w="2032" w:type="dxa"/>
            <w:tcBorders>
              <w:top w:val="nil"/>
              <w:bottom w:val="nil"/>
            </w:tcBorders>
            <w:vAlign w:val="center"/>
          </w:tcPr>
          <w:p w14:paraId="771839AB" w14:textId="77777777" w:rsidR="00803B5F" w:rsidRPr="0090079C" w:rsidRDefault="00803B5F" w:rsidP="0041024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2 (0.82, 2.84)</w:t>
            </w:r>
          </w:p>
        </w:tc>
        <w:tc>
          <w:tcPr>
            <w:tcW w:w="2033" w:type="dxa"/>
            <w:tcBorders>
              <w:top w:val="nil"/>
              <w:bottom w:val="nil"/>
            </w:tcBorders>
            <w:vAlign w:val="center"/>
          </w:tcPr>
          <w:p w14:paraId="77695BB0" w14:textId="77777777" w:rsidR="00803B5F" w:rsidRPr="0090079C" w:rsidRDefault="00803B5F" w:rsidP="0041024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5 (1.16, 2.07)</w:t>
            </w:r>
          </w:p>
        </w:tc>
      </w:tr>
      <w:tr w:rsidR="00803B5F" w:rsidRPr="0090079C" w14:paraId="45A73F54" w14:textId="77777777" w:rsidTr="00410240">
        <w:trPr>
          <w:trHeight w:val="552"/>
        </w:trPr>
        <w:tc>
          <w:tcPr>
            <w:tcW w:w="13547" w:type="dxa"/>
            <w:gridSpan w:val="7"/>
            <w:tcBorders>
              <w:top w:val="nil"/>
              <w:bottom w:val="nil"/>
            </w:tcBorders>
            <w:vAlign w:val="center"/>
          </w:tcPr>
          <w:p w14:paraId="40D4FAD3" w14:textId="77777777" w:rsidR="00803B5F" w:rsidRPr="00A923F2" w:rsidRDefault="00803B5F" w:rsidP="0041024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923F2">
              <w:rPr>
                <w:rFonts w:ascii="Times New Roman" w:hAnsi="Times New Roman"/>
                <w:i/>
                <w:sz w:val="24"/>
                <w:szCs w:val="24"/>
              </w:rPr>
              <w:t>Adjusted</w:t>
            </w:r>
            <w:r w:rsidRPr="008E5E7F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r w:rsidRPr="00A923F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</w:tr>
      <w:tr w:rsidR="00803B5F" w:rsidRPr="0090079C" w14:paraId="5CD72DCA" w14:textId="77777777" w:rsidTr="00410240">
        <w:trPr>
          <w:trHeight w:val="552"/>
        </w:trPr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14:paraId="3C3548B7" w14:textId="77777777" w:rsidR="00803B5F" w:rsidRPr="0090079C" w:rsidRDefault="00803B5F" w:rsidP="004102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0079C">
              <w:rPr>
                <w:rFonts w:ascii="Times New Roman" w:hAnsi="Times New Roman"/>
                <w:sz w:val="24"/>
                <w:szCs w:val="24"/>
              </w:rPr>
              <w:t>Thin</w:t>
            </w:r>
          </w:p>
        </w:tc>
        <w:tc>
          <w:tcPr>
            <w:tcW w:w="2032" w:type="dxa"/>
            <w:tcBorders>
              <w:top w:val="nil"/>
              <w:bottom w:val="nil"/>
            </w:tcBorders>
            <w:vAlign w:val="center"/>
          </w:tcPr>
          <w:p w14:paraId="63336E18" w14:textId="77777777" w:rsidR="00803B5F" w:rsidRPr="0090079C" w:rsidRDefault="00803B5F" w:rsidP="0041024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9 (0.49, 1.62)</w:t>
            </w:r>
          </w:p>
        </w:tc>
        <w:tc>
          <w:tcPr>
            <w:tcW w:w="2033" w:type="dxa"/>
            <w:tcBorders>
              <w:top w:val="nil"/>
              <w:bottom w:val="nil"/>
            </w:tcBorders>
            <w:vAlign w:val="center"/>
          </w:tcPr>
          <w:p w14:paraId="471371D9" w14:textId="77777777" w:rsidR="00803B5F" w:rsidRPr="0090079C" w:rsidRDefault="00803B5F" w:rsidP="0041024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8 (0.85, 2.26)</w:t>
            </w:r>
          </w:p>
        </w:tc>
        <w:tc>
          <w:tcPr>
            <w:tcW w:w="2032" w:type="dxa"/>
            <w:tcBorders>
              <w:top w:val="nil"/>
              <w:bottom w:val="nil"/>
            </w:tcBorders>
            <w:vAlign w:val="center"/>
          </w:tcPr>
          <w:p w14:paraId="50037796" w14:textId="77777777" w:rsidR="00803B5F" w:rsidRPr="0090079C" w:rsidRDefault="00803B5F" w:rsidP="0041024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9 (0.38, 1.25)</w:t>
            </w:r>
          </w:p>
        </w:tc>
        <w:tc>
          <w:tcPr>
            <w:tcW w:w="2033" w:type="dxa"/>
            <w:tcBorders>
              <w:top w:val="nil"/>
              <w:bottom w:val="nil"/>
            </w:tcBorders>
            <w:vAlign w:val="center"/>
          </w:tcPr>
          <w:p w14:paraId="300F8298" w14:textId="77777777" w:rsidR="00803B5F" w:rsidRPr="0090079C" w:rsidRDefault="00803B5F" w:rsidP="0041024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0 (0.30, 1.25)</w:t>
            </w:r>
          </w:p>
        </w:tc>
        <w:tc>
          <w:tcPr>
            <w:tcW w:w="2032" w:type="dxa"/>
            <w:tcBorders>
              <w:top w:val="nil"/>
              <w:bottom w:val="nil"/>
            </w:tcBorders>
            <w:vAlign w:val="center"/>
          </w:tcPr>
          <w:p w14:paraId="5E11D789" w14:textId="77777777" w:rsidR="00803B5F" w:rsidRPr="0090079C" w:rsidRDefault="00803B5F" w:rsidP="0041024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1 (0.33, 1.55)</w:t>
            </w:r>
          </w:p>
        </w:tc>
        <w:tc>
          <w:tcPr>
            <w:tcW w:w="2033" w:type="dxa"/>
            <w:tcBorders>
              <w:top w:val="nil"/>
              <w:bottom w:val="nil"/>
            </w:tcBorders>
            <w:vAlign w:val="center"/>
          </w:tcPr>
          <w:p w14:paraId="6D868632" w14:textId="77777777" w:rsidR="00803B5F" w:rsidRPr="0090079C" w:rsidRDefault="00803B5F" w:rsidP="0041024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6 (0.68, 1.34)</w:t>
            </w:r>
          </w:p>
        </w:tc>
      </w:tr>
      <w:tr w:rsidR="00803B5F" w:rsidRPr="0090079C" w14:paraId="127F638D" w14:textId="77777777" w:rsidTr="00410240">
        <w:trPr>
          <w:trHeight w:val="552"/>
        </w:trPr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14:paraId="46048183" w14:textId="77777777" w:rsidR="00803B5F" w:rsidRPr="0090079C" w:rsidRDefault="00803B5F" w:rsidP="004102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0079C">
              <w:rPr>
                <w:rFonts w:ascii="Times New Roman" w:hAnsi="Times New Roman"/>
                <w:sz w:val="24"/>
                <w:szCs w:val="24"/>
              </w:rPr>
              <w:t>Overweight</w:t>
            </w:r>
          </w:p>
        </w:tc>
        <w:tc>
          <w:tcPr>
            <w:tcW w:w="2032" w:type="dxa"/>
            <w:tcBorders>
              <w:top w:val="nil"/>
              <w:bottom w:val="nil"/>
            </w:tcBorders>
            <w:vAlign w:val="center"/>
          </w:tcPr>
          <w:p w14:paraId="35E96458" w14:textId="77777777" w:rsidR="00803B5F" w:rsidRPr="0090079C" w:rsidRDefault="00803B5F" w:rsidP="0041024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1 (0.76, 1.61)</w:t>
            </w:r>
          </w:p>
        </w:tc>
        <w:tc>
          <w:tcPr>
            <w:tcW w:w="2033" w:type="dxa"/>
            <w:tcBorders>
              <w:top w:val="nil"/>
              <w:bottom w:val="nil"/>
            </w:tcBorders>
            <w:vAlign w:val="center"/>
          </w:tcPr>
          <w:p w14:paraId="55BB5112" w14:textId="77777777" w:rsidR="00803B5F" w:rsidRPr="0090079C" w:rsidRDefault="00803B5F" w:rsidP="0041024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1 (0.53, 1.22)</w:t>
            </w:r>
          </w:p>
        </w:tc>
        <w:tc>
          <w:tcPr>
            <w:tcW w:w="2032" w:type="dxa"/>
            <w:tcBorders>
              <w:top w:val="nil"/>
              <w:bottom w:val="nil"/>
            </w:tcBorders>
            <w:vAlign w:val="center"/>
          </w:tcPr>
          <w:p w14:paraId="0E21F5DC" w14:textId="77777777" w:rsidR="00803B5F" w:rsidRPr="0090079C" w:rsidRDefault="00803B5F" w:rsidP="0041024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7 (0.53, 1.13)</w:t>
            </w:r>
          </w:p>
        </w:tc>
        <w:tc>
          <w:tcPr>
            <w:tcW w:w="2033" w:type="dxa"/>
            <w:tcBorders>
              <w:top w:val="nil"/>
              <w:bottom w:val="nil"/>
            </w:tcBorders>
            <w:vAlign w:val="center"/>
          </w:tcPr>
          <w:p w14:paraId="47E1B5FD" w14:textId="77777777" w:rsidR="00803B5F" w:rsidRPr="0090079C" w:rsidRDefault="00803B5F" w:rsidP="0041024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4 (0.32, 1.27)</w:t>
            </w:r>
          </w:p>
        </w:tc>
        <w:tc>
          <w:tcPr>
            <w:tcW w:w="2032" w:type="dxa"/>
            <w:tcBorders>
              <w:top w:val="nil"/>
              <w:bottom w:val="nil"/>
            </w:tcBorders>
            <w:vAlign w:val="center"/>
          </w:tcPr>
          <w:p w14:paraId="390F862C" w14:textId="77777777" w:rsidR="00803B5F" w:rsidRPr="0090079C" w:rsidRDefault="00803B5F" w:rsidP="0041024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 (0.62, 1.60)</w:t>
            </w:r>
          </w:p>
        </w:tc>
        <w:tc>
          <w:tcPr>
            <w:tcW w:w="2033" w:type="dxa"/>
            <w:tcBorders>
              <w:top w:val="nil"/>
              <w:bottom w:val="nil"/>
            </w:tcBorders>
            <w:vAlign w:val="center"/>
          </w:tcPr>
          <w:p w14:paraId="239B28F7" w14:textId="77777777" w:rsidR="00803B5F" w:rsidRPr="0090079C" w:rsidRDefault="00803B5F" w:rsidP="0041024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2 (0.64, 1.04)</w:t>
            </w:r>
          </w:p>
        </w:tc>
      </w:tr>
      <w:tr w:rsidR="00803B5F" w:rsidRPr="0090079C" w14:paraId="68190297" w14:textId="77777777" w:rsidTr="00410240">
        <w:trPr>
          <w:trHeight w:val="552"/>
        </w:trPr>
        <w:tc>
          <w:tcPr>
            <w:tcW w:w="1352" w:type="dxa"/>
            <w:tcBorders>
              <w:top w:val="nil"/>
              <w:bottom w:val="single" w:sz="4" w:space="0" w:color="auto"/>
            </w:tcBorders>
            <w:vAlign w:val="center"/>
          </w:tcPr>
          <w:p w14:paraId="3C1AC734" w14:textId="77777777" w:rsidR="00803B5F" w:rsidRPr="0090079C" w:rsidRDefault="00803B5F" w:rsidP="004102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0079C">
              <w:rPr>
                <w:rFonts w:ascii="Times New Roman" w:hAnsi="Times New Roman"/>
                <w:sz w:val="24"/>
                <w:szCs w:val="24"/>
              </w:rPr>
              <w:t>Obese</w:t>
            </w:r>
          </w:p>
        </w:tc>
        <w:tc>
          <w:tcPr>
            <w:tcW w:w="2032" w:type="dxa"/>
            <w:tcBorders>
              <w:top w:val="nil"/>
              <w:bottom w:val="single" w:sz="4" w:space="0" w:color="auto"/>
            </w:tcBorders>
            <w:vAlign w:val="center"/>
          </w:tcPr>
          <w:p w14:paraId="6A58EB75" w14:textId="77777777" w:rsidR="00803B5F" w:rsidRPr="0090079C" w:rsidRDefault="00803B5F" w:rsidP="0041024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9 (1.53, 3.42)</w:t>
            </w:r>
          </w:p>
        </w:tc>
        <w:tc>
          <w:tcPr>
            <w:tcW w:w="2033" w:type="dxa"/>
            <w:tcBorders>
              <w:top w:val="nil"/>
              <w:bottom w:val="single" w:sz="4" w:space="0" w:color="auto"/>
            </w:tcBorders>
            <w:vAlign w:val="center"/>
          </w:tcPr>
          <w:p w14:paraId="704DD1F9" w14:textId="77777777" w:rsidR="00803B5F" w:rsidRPr="0090079C" w:rsidRDefault="00803B5F" w:rsidP="0041024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1 (0.99, 2.61)</w:t>
            </w:r>
          </w:p>
        </w:tc>
        <w:tc>
          <w:tcPr>
            <w:tcW w:w="2032" w:type="dxa"/>
            <w:tcBorders>
              <w:top w:val="nil"/>
              <w:bottom w:val="single" w:sz="4" w:space="0" w:color="auto"/>
            </w:tcBorders>
            <w:vAlign w:val="center"/>
          </w:tcPr>
          <w:p w14:paraId="747D41ED" w14:textId="77777777" w:rsidR="00803B5F" w:rsidRPr="0090079C" w:rsidRDefault="00803B5F" w:rsidP="0041024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6 (0.49, 1.52)</w:t>
            </w:r>
          </w:p>
        </w:tc>
        <w:tc>
          <w:tcPr>
            <w:tcW w:w="2033" w:type="dxa"/>
            <w:tcBorders>
              <w:top w:val="nil"/>
              <w:bottom w:val="single" w:sz="4" w:space="0" w:color="auto"/>
            </w:tcBorders>
            <w:vAlign w:val="center"/>
          </w:tcPr>
          <w:p w14:paraId="045726B3" w14:textId="77777777" w:rsidR="00803B5F" w:rsidRPr="0090079C" w:rsidRDefault="00803B5F" w:rsidP="0041024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7 (0.58, 2.77)</w:t>
            </w:r>
          </w:p>
        </w:tc>
        <w:tc>
          <w:tcPr>
            <w:tcW w:w="2032" w:type="dxa"/>
            <w:tcBorders>
              <w:top w:val="nil"/>
              <w:bottom w:val="single" w:sz="4" w:space="0" w:color="auto"/>
            </w:tcBorders>
            <w:vAlign w:val="center"/>
          </w:tcPr>
          <w:p w14:paraId="1E744F69" w14:textId="77777777" w:rsidR="00803B5F" w:rsidRPr="0090079C" w:rsidRDefault="00803B5F" w:rsidP="0041024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8 (0.78, 2.81)</w:t>
            </w:r>
          </w:p>
        </w:tc>
        <w:tc>
          <w:tcPr>
            <w:tcW w:w="2033" w:type="dxa"/>
            <w:tcBorders>
              <w:top w:val="nil"/>
              <w:bottom w:val="single" w:sz="4" w:space="0" w:color="auto"/>
            </w:tcBorders>
            <w:vAlign w:val="center"/>
          </w:tcPr>
          <w:p w14:paraId="6F173354" w14:textId="77777777" w:rsidR="00803B5F" w:rsidRPr="0090079C" w:rsidRDefault="00803B5F" w:rsidP="0041024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5 (1.09, 1.94)</w:t>
            </w:r>
          </w:p>
        </w:tc>
      </w:tr>
    </w:tbl>
    <w:p w14:paraId="22855C69" w14:textId="77777777" w:rsidR="00803B5F" w:rsidRPr="009B3485" w:rsidRDefault="00803B5F" w:rsidP="00AE309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4E1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84E1A">
        <w:rPr>
          <w:rFonts w:ascii="Times New Roman" w:hAnsi="Times New Roman" w:cs="Times New Roman"/>
          <w:sz w:val="24"/>
          <w:szCs w:val="24"/>
        </w:rPr>
        <w:t xml:space="preserve"> Weight status was determined using z-scores of body mass index for age and International Obesity Taskforce cut-points </w:t>
      </w:r>
      <w:r w:rsidRPr="00D84E1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b2xlPC9BdXRob3I+PFllYXI+MjAwMDwvWWVhcj48UmVj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</w:fldData>
        </w:fldChar>
      </w:r>
      <w:r w:rsidRPr="00D84E1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D84E1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b2xlPC9BdXRob3I+PFllYXI+MjAwMDwvWWVhcj48UmVj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</w:fldData>
        </w:fldChar>
      </w:r>
      <w:r w:rsidRPr="00D84E1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D84E1A">
        <w:rPr>
          <w:rFonts w:ascii="Times New Roman" w:hAnsi="Times New Roman" w:cs="Times New Roman"/>
          <w:sz w:val="24"/>
          <w:szCs w:val="24"/>
        </w:rPr>
      </w:r>
      <w:r w:rsidRPr="00D84E1A">
        <w:rPr>
          <w:rFonts w:ascii="Times New Roman" w:hAnsi="Times New Roman" w:cs="Times New Roman"/>
          <w:sz w:val="24"/>
          <w:szCs w:val="24"/>
        </w:rPr>
        <w:fldChar w:fldCharType="end"/>
      </w:r>
      <w:r w:rsidRPr="00D84E1A">
        <w:rPr>
          <w:rFonts w:ascii="Times New Roman" w:hAnsi="Times New Roman" w:cs="Times New Roman"/>
          <w:sz w:val="24"/>
          <w:szCs w:val="24"/>
        </w:rPr>
      </w:r>
      <w:r w:rsidRPr="00D84E1A">
        <w:rPr>
          <w:rFonts w:ascii="Times New Roman" w:hAnsi="Times New Roman" w:cs="Times New Roman"/>
          <w:sz w:val="24"/>
          <w:szCs w:val="24"/>
        </w:rPr>
        <w:fldChar w:fldCharType="separate"/>
      </w:r>
      <w:r w:rsidRPr="00D84E1A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2" w:tooltip="Cole, 2000 #833" w:history="1">
        <w:r w:rsidRPr="00D84E1A">
          <w:rPr>
            <w:rFonts w:ascii="Times New Roman" w:hAnsi="Times New Roman" w:cs="Times New Roman"/>
            <w:noProof/>
            <w:sz w:val="24"/>
            <w:szCs w:val="24"/>
          </w:rPr>
          <w:t>Cole, et al., 2000</w:t>
        </w:r>
      </w:hyperlink>
      <w:r w:rsidRPr="00D84E1A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33" w:tooltip="Cole, 2007 #778" w:history="1">
        <w:r w:rsidRPr="00D84E1A">
          <w:rPr>
            <w:rFonts w:ascii="Times New Roman" w:hAnsi="Times New Roman" w:cs="Times New Roman"/>
            <w:noProof/>
            <w:sz w:val="24"/>
            <w:szCs w:val="24"/>
          </w:rPr>
          <w:t>Cole, et al., 2007</w:t>
        </w:r>
      </w:hyperlink>
      <w:r w:rsidRPr="00D84E1A">
        <w:rPr>
          <w:rFonts w:ascii="Times New Roman" w:hAnsi="Times New Roman" w:cs="Times New Roman"/>
          <w:noProof/>
          <w:sz w:val="24"/>
          <w:szCs w:val="24"/>
        </w:rPr>
        <w:t>)</w:t>
      </w:r>
      <w:r w:rsidRPr="00D84E1A">
        <w:rPr>
          <w:rFonts w:ascii="Times New Roman" w:hAnsi="Times New Roman" w:cs="Times New Roman"/>
          <w:sz w:val="24"/>
          <w:szCs w:val="24"/>
        </w:rPr>
        <w:fldChar w:fldCharType="end"/>
      </w:r>
      <w:r w:rsidRPr="00D84E1A">
        <w:rPr>
          <w:rFonts w:ascii="Times New Roman" w:hAnsi="Times New Roman" w:cs="Times New Roman"/>
          <w:sz w:val="24"/>
          <w:szCs w:val="24"/>
        </w:rPr>
        <w:t>.  The referen</w:t>
      </w:r>
      <w:r>
        <w:rPr>
          <w:rFonts w:ascii="Times New Roman" w:hAnsi="Times New Roman" w:cs="Times New Roman"/>
          <w:sz w:val="24"/>
          <w:szCs w:val="24"/>
        </w:rPr>
        <w:t>ce</w:t>
      </w:r>
      <w:r w:rsidRPr="00D84E1A">
        <w:rPr>
          <w:rFonts w:ascii="Times New Roman" w:hAnsi="Times New Roman" w:cs="Times New Roman"/>
          <w:sz w:val="24"/>
          <w:szCs w:val="24"/>
        </w:rPr>
        <w:t xml:space="preserve"> category for the calculation of relative risks is </w:t>
      </w:r>
      <w:r>
        <w:rPr>
          <w:rFonts w:ascii="Times New Roman" w:hAnsi="Times New Roman" w:cs="Times New Roman"/>
          <w:sz w:val="24"/>
          <w:szCs w:val="24"/>
        </w:rPr>
        <w:t>healthy</w:t>
      </w:r>
      <w:r w:rsidRPr="00D84E1A">
        <w:rPr>
          <w:rFonts w:ascii="Times New Roman" w:hAnsi="Times New Roman" w:cs="Times New Roman"/>
          <w:sz w:val="24"/>
          <w:szCs w:val="24"/>
        </w:rPr>
        <w:t xml:space="preserve"> weight.</w:t>
      </w:r>
      <w:r w:rsidR="00074387">
        <w:rPr>
          <w:rFonts w:ascii="Times New Roman" w:hAnsi="Times New Roman" w:cs="Times New Roman"/>
          <w:sz w:val="24"/>
          <w:szCs w:val="24"/>
        </w:rPr>
        <w:t xml:space="preserve"> </w:t>
      </w:r>
      <w:r w:rsidRPr="008E5E7F">
        <w:rPr>
          <w:rFonts w:ascii="Times New Roman" w:hAnsi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Models were adjusted for the following potential confounders; maternal age, smoking during pregnancy, hypertension during pregnancy, diabetes during pregnancy, singleton birth, sex, gestational age at birth, birthweight for gestational age z-score, Aboriginal and/or Torres Strait Islander status, parental education, parental occupation, school card, level of socioeconomic disadvantage of residence, and living in a remote area.   </w:t>
      </w:r>
    </w:p>
    <w:sectPr w:rsidR="00803B5F" w:rsidRPr="009B3485" w:rsidSect="00074387">
      <w:pgSz w:w="16838" w:h="11906" w:orient="landscape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596418" w14:textId="77777777" w:rsidR="00F076B7" w:rsidRDefault="00F076B7" w:rsidP="00F076B7">
      <w:pPr>
        <w:spacing w:after="0" w:line="240" w:lineRule="auto"/>
      </w:pPr>
      <w:r>
        <w:separator/>
      </w:r>
    </w:p>
  </w:endnote>
  <w:endnote w:type="continuationSeparator" w:id="0">
    <w:p w14:paraId="123546A0" w14:textId="77777777" w:rsidR="00F076B7" w:rsidRDefault="00F076B7" w:rsidP="00F076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36DDCA" w14:textId="77777777" w:rsidR="00F076B7" w:rsidRDefault="00F076B7" w:rsidP="00F076B7">
      <w:pPr>
        <w:spacing w:after="0" w:line="240" w:lineRule="auto"/>
      </w:pPr>
      <w:r>
        <w:separator/>
      </w:r>
    </w:p>
  </w:footnote>
  <w:footnote w:type="continuationSeparator" w:id="0">
    <w:p w14:paraId="2EA65E9F" w14:textId="77777777" w:rsidR="00F076B7" w:rsidRDefault="00F076B7" w:rsidP="00F076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BAD3B6" w14:textId="77777777" w:rsidR="00F076B7" w:rsidRDefault="00F076B7">
    <w:pPr>
      <w:pStyle w:val="Header"/>
    </w:pPr>
    <w:r w:rsidRPr="00BE1B17">
      <w:rPr>
        <w:rFonts w:ascii="Times New Roman" w:hAnsi="Times New Roman" w:cs="Times New Roman"/>
        <w:sz w:val="24"/>
        <w:szCs w:val="24"/>
      </w:rPr>
      <w:t>BMI AND CHILD DEVELOPMENT AT THE START OF SCHOOL</w:t>
    </w:r>
    <w:r>
      <w:rPr>
        <w:rFonts w:ascii="Times New Roman" w:hAnsi="Times New Roman" w:cs="Times New Roman"/>
        <w:sz w:val="24"/>
        <w:szCs w:val="24"/>
      </w:rPr>
      <w:tab/>
    </w:r>
    <w:r w:rsidR="00074387">
      <w:rPr>
        <w:rFonts w:ascii="Times New Roman" w:hAnsi="Times New Roman" w:cs="Times New Roman"/>
        <w:sz w:val="24"/>
        <w:szCs w:val="24"/>
      </w:rPr>
      <w:tab/>
    </w:r>
    <w:r>
      <w:rPr>
        <w:rFonts w:ascii="Times New Roman" w:hAnsi="Times New Roman" w:cs="Times New Roman"/>
        <w:sz w:val="24"/>
        <w:szCs w:val="24"/>
      </w:rPr>
      <w:fldChar w:fldCharType="begin"/>
    </w:r>
    <w:r>
      <w:rPr>
        <w:rFonts w:ascii="Times New Roman" w:hAnsi="Times New Roman" w:cs="Times New Roman"/>
        <w:sz w:val="24"/>
        <w:szCs w:val="24"/>
      </w:rPr>
      <w:instrText xml:space="preserve"> PAGE  \* Arabic  \* MERGEFORMAT </w:instrText>
    </w:r>
    <w:r>
      <w:rPr>
        <w:rFonts w:ascii="Times New Roman" w:hAnsi="Times New Roman" w:cs="Times New Roman"/>
        <w:sz w:val="24"/>
        <w:szCs w:val="24"/>
      </w:rPr>
      <w:fldChar w:fldCharType="separate"/>
    </w:r>
    <w:r w:rsidR="00165246">
      <w:rPr>
        <w:rFonts w:ascii="Times New Roman" w:hAnsi="Times New Roman" w:cs="Times New Roman"/>
        <w:noProof/>
        <w:sz w:val="24"/>
        <w:szCs w:val="24"/>
      </w:rPr>
      <w:t>2</w:t>
    </w:r>
    <w:r>
      <w:rPr>
        <w:rFonts w:ascii="Times New Roman" w:hAnsi="Times New Roman" w:cs="Times New Roman"/>
        <w:sz w:val="24"/>
        <w:szCs w:val="24"/>
      </w:rPr>
      <w:fldChar w:fldCharType="end"/>
    </w:r>
  </w:p>
  <w:p w14:paraId="7158D005" w14:textId="77777777" w:rsidR="00F076B7" w:rsidRDefault="00F076B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1"/>
  <w:revisionView w:markup="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147"/>
    <w:rsid w:val="000517C3"/>
    <w:rsid w:val="0005256D"/>
    <w:rsid w:val="00054761"/>
    <w:rsid w:val="0007097C"/>
    <w:rsid w:val="00074387"/>
    <w:rsid w:val="001105FB"/>
    <w:rsid w:val="00165246"/>
    <w:rsid w:val="00185893"/>
    <w:rsid w:val="00195204"/>
    <w:rsid w:val="00197ED5"/>
    <w:rsid w:val="001A3876"/>
    <w:rsid w:val="00217A87"/>
    <w:rsid w:val="00225B4F"/>
    <w:rsid w:val="00244B33"/>
    <w:rsid w:val="002B6DB0"/>
    <w:rsid w:val="0030023B"/>
    <w:rsid w:val="00360877"/>
    <w:rsid w:val="003A14A1"/>
    <w:rsid w:val="003B41B4"/>
    <w:rsid w:val="003D489F"/>
    <w:rsid w:val="003E3593"/>
    <w:rsid w:val="00420F7D"/>
    <w:rsid w:val="00504A32"/>
    <w:rsid w:val="005A6AFB"/>
    <w:rsid w:val="005C48A7"/>
    <w:rsid w:val="00680A23"/>
    <w:rsid w:val="006A7283"/>
    <w:rsid w:val="006B3AAC"/>
    <w:rsid w:val="006C1EF5"/>
    <w:rsid w:val="0075605B"/>
    <w:rsid w:val="00760648"/>
    <w:rsid w:val="00764509"/>
    <w:rsid w:val="007874DC"/>
    <w:rsid w:val="00797C11"/>
    <w:rsid w:val="007E1AB8"/>
    <w:rsid w:val="00803B5F"/>
    <w:rsid w:val="0080645E"/>
    <w:rsid w:val="008267F4"/>
    <w:rsid w:val="00830A23"/>
    <w:rsid w:val="008B4380"/>
    <w:rsid w:val="008F64A0"/>
    <w:rsid w:val="00916CD1"/>
    <w:rsid w:val="0098079E"/>
    <w:rsid w:val="009B3485"/>
    <w:rsid w:val="009E0F24"/>
    <w:rsid w:val="00A413A2"/>
    <w:rsid w:val="00A678D2"/>
    <w:rsid w:val="00AC705F"/>
    <w:rsid w:val="00AE3095"/>
    <w:rsid w:val="00AF015E"/>
    <w:rsid w:val="00B476F2"/>
    <w:rsid w:val="00B665FB"/>
    <w:rsid w:val="00B8396D"/>
    <w:rsid w:val="00BA6D94"/>
    <w:rsid w:val="00C357A3"/>
    <w:rsid w:val="00C64ADB"/>
    <w:rsid w:val="00C86FB5"/>
    <w:rsid w:val="00CA2904"/>
    <w:rsid w:val="00CC7147"/>
    <w:rsid w:val="00CD16DB"/>
    <w:rsid w:val="00CE626B"/>
    <w:rsid w:val="00D031CB"/>
    <w:rsid w:val="00DB56D1"/>
    <w:rsid w:val="00F076B7"/>
    <w:rsid w:val="00F15321"/>
    <w:rsid w:val="00F45874"/>
    <w:rsid w:val="00F96D20"/>
    <w:rsid w:val="00FB2674"/>
    <w:rsid w:val="00FC3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34A65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147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CC7147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3D48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076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76B7"/>
    <w:rPr>
      <w:rFonts w:eastAsiaTheme="minorEastAsia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F076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76B7"/>
    <w:rPr>
      <w:rFonts w:eastAsiaTheme="minorEastAsia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6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6B7"/>
    <w:rPr>
      <w:rFonts w:ascii="Tahoma" w:eastAsiaTheme="minorEastAsia" w:hAnsi="Tahoma" w:cs="Tahoma"/>
      <w:sz w:val="16"/>
      <w:szCs w:val="16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0517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17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17C3"/>
    <w:rPr>
      <w:rFonts w:eastAsiaTheme="minorEastAsia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17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17C3"/>
    <w:rPr>
      <w:rFonts w:eastAsiaTheme="minorEastAsia"/>
      <w:b/>
      <w:bCs/>
      <w:sz w:val="20"/>
      <w:szCs w:val="20"/>
      <w:lang w:eastAsia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147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CC7147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3D48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076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76B7"/>
    <w:rPr>
      <w:rFonts w:eastAsiaTheme="minorEastAsia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F076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76B7"/>
    <w:rPr>
      <w:rFonts w:eastAsiaTheme="minorEastAsia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6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6B7"/>
    <w:rPr>
      <w:rFonts w:ascii="Tahoma" w:eastAsiaTheme="minorEastAsia" w:hAnsi="Tahoma" w:cs="Tahoma"/>
      <w:sz w:val="16"/>
      <w:szCs w:val="16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0517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17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17C3"/>
    <w:rPr>
      <w:rFonts w:eastAsiaTheme="minorEastAsia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17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17C3"/>
    <w:rPr>
      <w:rFonts w:eastAsiaTheme="minorEastAsia"/>
      <w:b/>
      <w:bCs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035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2</Words>
  <Characters>2694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3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Pearce</dc:creator>
  <cp:lastModifiedBy>I MAC 12</cp:lastModifiedBy>
  <cp:revision>4</cp:revision>
  <dcterms:created xsi:type="dcterms:W3CDTF">2015-08-12T08:41:00Z</dcterms:created>
  <dcterms:modified xsi:type="dcterms:W3CDTF">2015-11-06T09:57:00Z</dcterms:modified>
</cp:coreProperties>
</file>